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A7FAE5" w14:textId="17015C0A" w:rsidR="003A1C0A" w:rsidRPr="00F352FE" w:rsidRDefault="003A1C0A">
      <w:pPr>
        <w:rPr>
          <w:rFonts w:ascii="Arial" w:hAnsi="Arial" w:cs="Arial"/>
          <w:sz w:val="24"/>
          <w:szCs w:val="24"/>
        </w:rPr>
      </w:pPr>
      <w:r w:rsidRPr="00F352FE">
        <w:rPr>
          <w:rFonts w:ascii="Arial" w:hAnsi="Arial" w:cs="Arial"/>
          <w:sz w:val="24"/>
          <w:szCs w:val="24"/>
        </w:rPr>
        <w:t>A</w:t>
      </w:r>
      <w:r w:rsidR="00F61D84">
        <w:rPr>
          <w:rFonts w:ascii="Arial" w:hAnsi="Arial" w:cs="Arial"/>
          <w:sz w:val="24"/>
          <w:szCs w:val="24"/>
        </w:rPr>
        <w:t xml:space="preserve">ppendix </w:t>
      </w:r>
      <w:r w:rsidR="00F352FE" w:rsidRPr="00F352FE">
        <w:rPr>
          <w:rFonts w:ascii="Arial" w:hAnsi="Arial" w:cs="Arial"/>
          <w:sz w:val="24"/>
          <w:szCs w:val="24"/>
        </w:rPr>
        <w:t xml:space="preserve">6: </w:t>
      </w:r>
      <w:r w:rsidRPr="00F352FE">
        <w:rPr>
          <w:rFonts w:ascii="Arial" w:hAnsi="Arial" w:cs="Arial"/>
          <w:sz w:val="24"/>
          <w:szCs w:val="24"/>
        </w:rPr>
        <w:t xml:space="preserve"> – </w:t>
      </w:r>
      <w:r w:rsidR="00F352FE" w:rsidRPr="00F352FE">
        <w:rPr>
          <w:rFonts w:ascii="Arial" w:hAnsi="Arial" w:cs="Arial"/>
          <w:sz w:val="24"/>
          <w:szCs w:val="24"/>
        </w:rPr>
        <w:t>Papers by Professions</w:t>
      </w:r>
    </w:p>
    <w:p w14:paraId="76511382" w14:textId="77777777" w:rsidR="003A1C0A" w:rsidRDefault="003A1C0A"/>
    <w:p w14:paraId="1F6646DC" w14:textId="77777777" w:rsidR="00E839B4" w:rsidRDefault="003A1C0A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E319C1F" wp14:editId="703F09C1">
                <wp:simplePos x="0" y="0"/>
                <wp:positionH relativeFrom="column">
                  <wp:posOffset>-101600</wp:posOffset>
                </wp:positionH>
                <wp:positionV relativeFrom="paragraph">
                  <wp:posOffset>-127000</wp:posOffset>
                </wp:positionV>
                <wp:extent cx="5926667" cy="345440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26667" cy="345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3765097" w14:textId="77777777" w:rsidR="003A1C0A" w:rsidRDefault="003A1C0A">
                            <w:r>
                              <w:rPr>
                                <w:noProof/>
                                <w:lang w:eastAsia="en-GB"/>
                              </w:rPr>
                              <w:drawing>
                                <wp:inline distT="0" distB="0" distL="0" distR="0" wp14:anchorId="43E02DC4" wp14:editId="0A489964">
                                  <wp:extent cx="5731510" cy="3294380"/>
                                  <wp:effectExtent l="0" t="0" r="2540" b="1270"/>
                                  <wp:docPr id="234720676" name="Chart 234720676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97512EB8-AAE5-2527-CCC4-130A94E504DE}"/>
                                      </a:ext>
                                    </a:extLst>
                                  </wp:docPr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7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E319C1F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8pt;margin-top:-10pt;width:466.65pt;height:27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" fillcolor="white [3201]" stroked="f" strokeweight=".5pt">
                <v:textbox>
                  <w:txbxContent>
                    <w:p w14:paraId="23765097" w14:textId="77777777" w:rsidR="003A1C0A" w:rsidRDefault="003A1C0A">
                      <w:r>
                        <w:rPr>
                          <w:noProof/>
                          <w:lang w:eastAsia="en-GB"/>
                        </w:rPr>
                        <w:drawing>
                          <wp:inline distT="0" distB="0" distL="0" distR="0" wp14:anchorId="43E02DC4" wp14:editId="0A489964">
                            <wp:extent cx="5731510" cy="3294380"/>
                            <wp:effectExtent l="0" t="0" r="2540" b="1270"/>
                            <wp:docPr id="234720676" name="Chart 234720676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97512EB8-AAE5-2527-CCC4-130A94E504DE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8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31B9174D" w14:textId="77777777" w:rsidR="003A1C0A" w:rsidRDefault="003A1C0A"/>
    <w:p w14:paraId="24BFB35A" w14:textId="77777777" w:rsidR="003A1C0A" w:rsidRDefault="003A1C0A"/>
    <w:p w14:paraId="69503705" w14:textId="77777777" w:rsidR="003A1C0A" w:rsidRDefault="003A1C0A"/>
    <w:p w14:paraId="455BA4EA" w14:textId="77777777" w:rsidR="003A1C0A" w:rsidRDefault="003A1C0A"/>
    <w:p w14:paraId="67D286A3" w14:textId="77777777" w:rsidR="003A1C0A" w:rsidRDefault="003A1C0A"/>
    <w:p w14:paraId="12840F0F" w14:textId="77777777" w:rsidR="003A1C0A" w:rsidRDefault="003A1C0A"/>
    <w:p w14:paraId="6F425EE1" w14:textId="77777777" w:rsidR="003A1C0A" w:rsidRDefault="003A1C0A"/>
    <w:p w14:paraId="603ED2ED" w14:textId="77777777" w:rsidR="003A1C0A" w:rsidRDefault="003A1C0A"/>
    <w:p w14:paraId="652EAB3B" w14:textId="77777777" w:rsidR="003A1C0A" w:rsidRDefault="003A1C0A"/>
    <w:p w14:paraId="4A6BEE2B" w14:textId="77777777" w:rsidR="003A1C0A" w:rsidRDefault="003A1C0A"/>
    <w:p w14:paraId="299CCB81" w14:textId="77777777" w:rsidR="003A1C0A" w:rsidRDefault="003A1C0A"/>
    <w:p w14:paraId="634FCC73" w14:textId="77777777" w:rsidR="00F352FE" w:rsidRDefault="00F352FE" w:rsidP="003A1C0A">
      <w:pPr>
        <w:spacing w:after="0"/>
        <w:rPr>
          <w:rFonts w:ascii="Arial" w:hAnsi="Arial" w:cs="Arial"/>
        </w:rPr>
      </w:pPr>
    </w:p>
    <w:p w14:paraId="7F37CC35" w14:textId="6697A989" w:rsidR="003A1C0A" w:rsidRDefault="003A1C0A" w:rsidP="003A1C0A">
      <w:pPr>
        <w:spacing w:after="0"/>
        <w:rPr>
          <w:rFonts w:ascii="Arial" w:hAnsi="Arial" w:cs="Arial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74EBCDD" wp14:editId="22B05177">
                <wp:simplePos x="0" y="0"/>
                <wp:positionH relativeFrom="column">
                  <wp:posOffset>2794000</wp:posOffset>
                </wp:positionH>
                <wp:positionV relativeFrom="paragraph">
                  <wp:posOffset>132927</wp:posOffset>
                </wp:positionV>
                <wp:extent cx="2624667" cy="330200"/>
                <wp:effectExtent l="0" t="0" r="4445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4667" cy="330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B475EB4" w14:textId="77777777" w:rsidR="003A1C0A" w:rsidRPr="00F352FE" w:rsidRDefault="003A1C0A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F352FE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Breakdown by Nursing Special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4EBCDD" id="Text Box 2" o:spid="_x0000_s1027" type="#_x0000_t202" style="position:absolute;margin-left:220pt;margin-top:10.45pt;width:206.65pt;height:26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" fillcolor="white [3201]" stroked="f" strokeweight=".5pt">
                <v:textbox>
                  <w:txbxContent>
                    <w:p w14:paraId="5B475EB4" w14:textId="77777777" w:rsidR="003A1C0A" w:rsidRPr="00F352FE" w:rsidRDefault="003A1C0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F352FE">
                        <w:rPr>
                          <w:rFonts w:ascii="Arial" w:hAnsi="Arial" w:cs="Arial"/>
                          <w:sz w:val="24"/>
                          <w:szCs w:val="24"/>
                        </w:rPr>
                        <w:t>Breakdown by Nursing Specialty</w:t>
                      </w:r>
                    </w:p>
                  </w:txbxContent>
                </v:textbox>
              </v:shape>
            </w:pict>
          </mc:Fallback>
        </mc:AlternateContent>
      </w:r>
    </w:p>
    <w:p w14:paraId="1AA1FDE0" w14:textId="77777777" w:rsidR="003A1C0A" w:rsidRPr="00F352FE" w:rsidRDefault="003A1C0A" w:rsidP="003A1C0A">
      <w:pPr>
        <w:rPr>
          <w:rFonts w:ascii="Arial" w:hAnsi="Arial" w:cs="Arial"/>
          <w:sz w:val="24"/>
          <w:szCs w:val="24"/>
        </w:rPr>
      </w:pPr>
      <w:r w:rsidRPr="00F352FE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88DBE36" wp14:editId="10C6DCB6">
                <wp:simplePos x="0" y="0"/>
                <wp:positionH relativeFrom="margin">
                  <wp:posOffset>2819400</wp:posOffset>
                </wp:positionH>
                <wp:positionV relativeFrom="paragraph">
                  <wp:posOffset>273050</wp:posOffset>
                </wp:positionV>
                <wp:extent cx="2590800" cy="1303867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0800" cy="130386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2980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2020"/>
                              <w:gridCol w:w="960"/>
                            </w:tblGrid>
                            <w:tr w:rsidR="003A1C0A" w:rsidRPr="00FF53C2" w14:paraId="2B742247" w14:textId="77777777" w:rsidTr="00B67791">
                              <w:trPr>
                                <w:trHeight w:val="288"/>
                              </w:trPr>
                              <w:tc>
                                <w:tcPr>
                                  <w:tcW w:w="2020" w:type="dxa"/>
                                  <w:shd w:val="clear" w:color="auto" w:fill="F2F2F2" w:themeFill="background1" w:themeFillShade="F2"/>
                                  <w:noWrap/>
                                  <w:vAlign w:val="bottom"/>
                                  <w:hideMark/>
                                </w:tcPr>
                                <w:p w14:paraId="1B49C9C7" w14:textId="77777777" w:rsidR="003A1C0A" w:rsidRPr="00FF53C2" w:rsidRDefault="003A1C0A" w:rsidP="001E13E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lang w:eastAsia="en-GB"/>
                                    </w:rPr>
                                  </w:pPr>
                                  <w:r w:rsidRPr="00FF53C2">
                                    <w:rPr>
                                      <w:rFonts w:ascii="Arial" w:eastAsia="Times New Roman" w:hAnsi="Arial" w:cs="Arial"/>
                                      <w:color w:val="000000"/>
                                      <w:lang w:eastAsia="en-GB"/>
                                    </w:rPr>
                                    <w:t>Paediatric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F2F2F2" w:themeFill="background1" w:themeFillShade="F2"/>
                                  <w:noWrap/>
                                  <w:vAlign w:val="bottom"/>
                                  <w:hideMark/>
                                </w:tcPr>
                                <w:p w14:paraId="78CEAA9C" w14:textId="77777777" w:rsidR="003A1C0A" w:rsidRPr="00FF53C2" w:rsidRDefault="003A1C0A" w:rsidP="004C2BFE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Arial" w:eastAsia="Times New Roman" w:hAnsi="Arial" w:cs="Arial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lang w:eastAsia="en-GB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3A1C0A" w:rsidRPr="00FF53C2" w14:paraId="7D34D23E" w14:textId="77777777" w:rsidTr="00B67791">
                              <w:trPr>
                                <w:trHeight w:val="288"/>
                              </w:trPr>
                              <w:tc>
                                <w:tcPr>
                                  <w:tcW w:w="202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153BE29" w14:textId="77777777" w:rsidR="003A1C0A" w:rsidRDefault="003A1C0A" w:rsidP="001E13E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lang w:eastAsia="en-GB"/>
                                    </w:rPr>
                                    <w:t xml:space="preserve">Community 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4B2DF7F" w14:textId="77777777" w:rsidR="003A1C0A" w:rsidRDefault="003A1C0A" w:rsidP="001E13E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Arial" w:eastAsia="Times New Roman" w:hAnsi="Arial" w:cs="Arial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3A1C0A" w:rsidRPr="00FF53C2" w14:paraId="54A0B1DE" w14:textId="77777777" w:rsidTr="00B67791">
                              <w:trPr>
                                <w:trHeight w:val="288"/>
                              </w:trPr>
                              <w:tc>
                                <w:tcPr>
                                  <w:tcW w:w="2020" w:type="dxa"/>
                                  <w:shd w:val="clear" w:color="auto" w:fill="F2F2F2" w:themeFill="background1" w:themeFillShade="F2"/>
                                  <w:noWrap/>
                                  <w:vAlign w:val="bottom"/>
                                </w:tcPr>
                                <w:p w14:paraId="6E727CD2" w14:textId="77777777" w:rsidR="003A1C0A" w:rsidRDefault="003A1C0A" w:rsidP="001E13E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lang w:eastAsia="en-GB"/>
                                    </w:rPr>
                                    <w:t>Emergency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F2F2F2" w:themeFill="background1" w:themeFillShade="F2"/>
                                  <w:noWrap/>
                                  <w:vAlign w:val="bottom"/>
                                </w:tcPr>
                                <w:p w14:paraId="392B7E7F" w14:textId="77777777" w:rsidR="003A1C0A" w:rsidRDefault="003A1C0A" w:rsidP="001E13E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Arial" w:eastAsia="Times New Roman" w:hAnsi="Arial" w:cs="Arial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3A1C0A" w:rsidRPr="00FF53C2" w14:paraId="5EF32E3F" w14:textId="77777777" w:rsidTr="00B67791">
                              <w:trPr>
                                <w:trHeight w:val="288"/>
                              </w:trPr>
                              <w:tc>
                                <w:tcPr>
                                  <w:tcW w:w="202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3D4626C" w14:textId="77777777" w:rsidR="003A1C0A" w:rsidRPr="00FF53C2" w:rsidRDefault="003A1C0A" w:rsidP="001E13E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lang w:eastAsia="en-GB"/>
                                    </w:rPr>
                                    <w:t>Psychiatric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5D09BBA" w14:textId="77777777" w:rsidR="003A1C0A" w:rsidRPr="00FF53C2" w:rsidRDefault="003A1C0A" w:rsidP="001E13E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Arial" w:eastAsia="Times New Roman" w:hAnsi="Arial" w:cs="Arial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3A1C0A" w:rsidRPr="00FF53C2" w14:paraId="6B93A40C" w14:textId="77777777" w:rsidTr="00B67791">
                              <w:trPr>
                                <w:trHeight w:val="288"/>
                              </w:trPr>
                              <w:tc>
                                <w:tcPr>
                                  <w:tcW w:w="2020" w:type="dxa"/>
                                  <w:shd w:val="clear" w:color="auto" w:fill="F2F2F2" w:themeFill="background1" w:themeFillShade="F2"/>
                                  <w:noWrap/>
                                  <w:vAlign w:val="bottom"/>
                                </w:tcPr>
                                <w:p w14:paraId="32421482" w14:textId="77777777" w:rsidR="003A1C0A" w:rsidRDefault="003A1C0A" w:rsidP="001E13E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lang w:eastAsia="en-GB"/>
                                    </w:rPr>
                                    <w:t xml:space="preserve">Multiple 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F2F2F2" w:themeFill="background1" w:themeFillShade="F2"/>
                                  <w:noWrap/>
                                  <w:vAlign w:val="bottom"/>
                                </w:tcPr>
                                <w:p w14:paraId="2C198F1A" w14:textId="77777777" w:rsidR="003A1C0A" w:rsidRDefault="003A1C0A" w:rsidP="001E13E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Arial" w:eastAsia="Times New Roman" w:hAnsi="Arial" w:cs="Arial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3A1C0A" w:rsidRPr="00FF53C2" w14:paraId="3EE03880" w14:textId="77777777" w:rsidTr="00B67791">
                              <w:trPr>
                                <w:trHeight w:val="288"/>
                              </w:trPr>
                              <w:tc>
                                <w:tcPr>
                                  <w:tcW w:w="202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A0944C4" w14:textId="77777777" w:rsidR="003A1C0A" w:rsidRPr="00FF53C2" w:rsidRDefault="003A1C0A" w:rsidP="001E13E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lang w:eastAsia="en-GB"/>
                                    </w:rPr>
                                  </w:pPr>
                                  <w:r w:rsidRPr="00FF53C2">
                                    <w:rPr>
                                      <w:rFonts w:ascii="Arial" w:eastAsia="Times New Roman" w:hAnsi="Arial" w:cs="Arial"/>
                                      <w:color w:val="000000"/>
                                      <w:lang w:eastAsia="en-GB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09FD5F6" w14:textId="77777777" w:rsidR="003A1C0A" w:rsidRPr="00FF53C2" w:rsidRDefault="003A1C0A" w:rsidP="001E13E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Arial" w:eastAsia="Times New Roman" w:hAnsi="Arial" w:cs="Arial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  <w:p w14:paraId="3AE46356" w14:textId="77777777" w:rsidR="003A1C0A" w:rsidRDefault="003A1C0A" w:rsidP="003A1C0A">
                            <w:pPr>
                              <w:spacing w:after="0"/>
                            </w:pPr>
                          </w:p>
                          <w:p w14:paraId="66C3B61A" w14:textId="77777777" w:rsidR="003A1C0A" w:rsidRDefault="003A1C0A" w:rsidP="003A1C0A"/>
                          <w:p w14:paraId="7D2DF7CE" w14:textId="77777777" w:rsidR="003A1C0A" w:rsidRDefault="003A1C0A" w:rsidP="003A1C0A"/>
                          <w:p w14:paraId="67889D68" w14:textId="77777777" w:rsidR="003A1C0A" w:rsidRDefault="003A1C0A" w:rsidP="003A1C0A"/>
                          <w:p w14:paraId="7F0B9D7B" w14:textId="77777777" w:rsidR="003A1C0A" w:rsidRDefault="003A1C0A" w:rsidP="003A1C0A"/>
                          <w:p w14:paraId="7BA57DCD" w14:textId="77777777" w:rsidR="003A1C0A" w:rsidRDefault="003A1C0A" w:rsidP="003A1C0A"/>
                          <w:p w14:paraId="16D82713" w14:textId="77777777" w:rsidR="003A1C0A" w:rsidRDefault="003A1C0A" w:rsidP="003A1C0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88DBE36"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28" type="#_x0000_t202" style="position:absolute;margin-left:222pt;margin-top:21.5pt;width:204pt;height:102.6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" fillcolor="white [3201]" stroked="f" strokeweight=".5pt">
                <v:textbox>
                  <w:txbxContent>
                    <w:tbl>
                      <w:tblPr>
                        <w:tblW w:w="2980" w:type="dxa"/>
                        <w:tblLook w:val="04A0" w:firstRow="1" w:lastRow="0" w:firstColumn="1" w:lastColumn="0" w:noHBand="0" w:noVBand="1"/>
                      </w:tblPr>
                      <w:tblGrid>
                        <w:gridCol w:w="2020"/>
                        <w:gridCol w:w="960"/>
                      </w:tblGrid>
                      <w:tr w:rsidR="003A1C0A" w:rsidRPr="00FF53C2" w14:paraId="2B742247" w14:textId="77777777" w:rsidTr="00B67791">
                        <w:trPr>
                          <w:trHeight w:val="288"/>
                        </w:trPr>
                        <w:tc>
                          <w:tcPr>
                            <w:tcW w:w="2020" w:type="dxa"/>
                            <w:shd w:val="clear" w:color="auto" w:fill="F2F2F2" w:themeFill="background1" w:themeFillShade="F2"/>
                            <w:noWrap/>
                            <w:vAlign w:val="bottom"/>
                            <w:hideMark/>
                          </w:tcPr>
                          <w:p w14:paraId="1B49C9C7" w14:textId="77777777" w:rsidR="003A1C0A" w:rsidRPr="00FF53C2" w:rsidRDefault="003A1C0A" w:rsidP="001E13E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lang w:eastAsia="en-GB"/>
                              </w:rPr>
                            </w:pPr>
                            <w:r w:rsidRPr="00FF53C2">
                              <w:rPr>
                                <w:rFonts w:ascii="Arial" w:eastAsia="Times New Roman" w:hAnsi="Arial" w:cs="Arial"/>
                                <w:color w:val="000000"/>
                                <w:lang w:eastAsia="en-GB"/>
                              </w:rPr>
                              <w:t>Paediatrics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F2F2F2" w:themeFill="background1" w:themeFillShade="F2"/>
                            <w:noWrap/>
                            <w:vAlign w:val="bottom"/>
                            <w:hideMark/>
                          </w:tcPr>
                          <w:p w14:paraId="78CEAA9C" w14:textId="77777777" w:rsidR="003A1C0A" w:rsidRPr="00FF53C2" w:rsidRDefault="003A1C0A" w:rsidP="004C2BFE">
                            <w:pPr>
                              <w:spacing w:after="0" w:line="240" w:lineRule="auto"/>
                              <w:jc w:val="right"/>
                              <w:rPr>
                                <w:rFonts w:ascii="Arial" w:eastAsia="Times New Roman" w:hAnsi="Arial" w:cs="Arial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lang w:eastAsia="en-GB"/>
                              </w:rPr>
                              <w:t>2</w:t>
                            </w:r>
                          </w:p>
                        </w:tc>
                      </w:tr>
                      <w:tr w:rsidR="003A1C0A" w:rsidRPr="00FF53C2" w14:paraId="7D34D23E" w14:textId="77777777" w:rsidTr="00B67791">
                        <w:trPr>
                          <w:trHeight w:val="288"/>
                        </w:trPr>
                        <w:tc>
                          <w:tcPr>
                            <w:tcW w:w="2020" w:type="dxa"/>
                            <w:shd w:val="clear" w:color="auto" w:fill="auto"/>
                            <w:noWrap/>
                            <w:vAlign w:val="bottom"/>
                          </w:tcPr>
                          <w:p w14:paraId="2153BE29" w14:textId="77777777" w:rsidR="003A1C0A" w:rsidRDefault="003A1C0A" w:rsidP="001E13E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lang w:eastAsia="en-GB"/>
                              </w:rPr>
                              <w:t xml:space="preserve">Community 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24B2DF7F" w14:textId="77777777" w:rsidR="003A1C0A" w:rsidRDefault="003A1C0A" w:rsidP="001E13E0">
                            <w:pPr>
                              <w:spacing w:after="0" w:line="240" w:lineRule="auto"/>
                              <w:jc w:val="right"/>
                              <w:rPr>
                                <w:rFonts w:ascii="Arial" w:eastAsia="Times New Roman" w:hAnsi="Arial" w:cs="Arial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lang w:eastAsia="en-GB"/>
                              </w:rPr>
                              <w:t>1</w:t>
                            </w:r>
                          </w:p>
                        </w:tc>
                      </w:tr>
                      <w:tr w:rsidR="003A1C0A" w:rsidRPr="00FF53C2" w14:paraId="54A0B1DE" w14:textId="77777777" w:rsidTr="00B67791">
                        <w:trPr>
                          <w:trHeight w:val="288"/>
                        </w:trPr>
                        <w:tc>
                          <w:tcPr>
                            <w:tcW w:w="2020" w:type="dxa"/>
                            <w:shd w:val="clear" w:color="auto" w:fill="F2F2F2" w:themeFill="background1" w:themeFillShade="F2"/>
                            <w:noWrap/>
                            <w:vAlign w:val="bottom"/>
                          </w:tcPr>
                          <w:p w14:paraId="6E727CD2" w14:textId="77777777" w:rsidR="003A1C0A" w:rsidRDefault="003A1C0A" w:rsidP="001E13E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lang w:eastAsia="en-GB"/>
                              </w:rPr>
                              <w:t>Emergency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F2F2F2" w:themeFill="background1" w:themeFillShade="F2"/>
                            <w:noWrap/>
                            <w:vAlign w:val="bottom"/>
                          </w:tcPr>
                          <w:p w14:paraId="392B7E7F" w14:textId="77777777" w:rsidR="003A1C0A" w:rsidRDefault="003A1C0A" w:rsidP="001E13E0">
                            <w:pPr>
                              <w:spacing w:after="0" w:line="240" w:lineRule="auto"/>
                              <w:jc w:val="right"/>
                              <w:rPr>
                                <w:rFonts w:ascii="Arial" w:eastAsia="Times New Roman" w:hAnsi="Arial" w:cs="Arial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lang w:eastAsia="en-GB"/>
                              </w:rPr>
                              <w:t>1</w:t>
                            </w:r>
                          </w:p>
                        </w:tc>
                      </w:tr>
                      <w:tr w:rsidR="003A1C0A" w:rsidRPr="00FF53C2" w14:paraId="5EF32E3F" w14:textId="77777777" w:rsidTr="00B67791">
                        <w:trPr>
                          <w:trHeight w:val="288"/>
                        </w:trPr>
                        <w:tc>
                          <w:tcPr>
                            <w:tcW w:w="2020" w:type="dxa"/>
                            <w:shd w:val="clear" w:color="auto" w:fill="auto"/>
                            <w:noWrap/>
                            <w:vAlign w:val="bottom"/>
                          </w:tcPr>
                          <w:p w14:paraId="33D4626C" w14:textId="77777777" w:rsidR="003A1C0A" w:rsidRPr="00FF53C2" w:rsidRDefault="003A1C0A" w:rsidP="001E13E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lang w:eastAsia="en-GB"/>
                              </w:rPr>
                              <w:t>Psychiatric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75D09BBA" w14:textId="77777777" w:rsidR="003A1C0A" w:rsidRPr="00FF53C2" w:rsidRDefault="003A1C0A" w:rsidP="001E13E0">
                            <w:pPr>
                              <w:spacing w:after="0" w:line="240" w:lineRule="auto"/>
                              <w:jc w:val="right"/>
                              <w:rPr>
                                <w:rFonts w:ascii="Arial" w:eastAsia="Times New Roman" w:hAnsi="Arial" w:cs="Arial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lang w:eastAsia="en-GB"/>
                              </w:rPr>
                              <w:t>1</w:t>
                            </w:r>
                          </w:p>
                        </w:tc>
                      </w:tr>
                      <w:tr w:rsidR="003A1C0A" w:rsidRPr="00FF53C2" w14:paraId="6B93A40C" w14:textId="77777777" w:rsidTr="00B67791">
                        <w:trPr>
                          <w:trHeight w:val="288"/>
                        </w:trPr>
                        <w:tc>
                          <w:tcPr>
                            <w:tcW w:w="2020" w:type="dxa"/>
                            <w:shd w:val="clear" w:color="auto" w:fill="F2F2F2" w:themeFill="background1" w:themeFillShade="F2"/>
                            <w:noWrap/>
                            <w:vAlign w:val="bottom"/>
                          </w:tcPr>
                          <w:p w14:paraId="32421482" w14:textId="77777777" w:rsidR="003A1C0A" w:rsidRDefault="003A1C0A" w:rsidP="001E13E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lang w:eastAsia="en-GB"/>
                              </w:rPr>
                              <w:t xml:space="preserve">Multiple 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F2F2F2" w:themeFill="background1" w:themeFillShade="F2"/>
                            <w:noWrap/>
                            <w:vAlign w:val="bottom"/>
                          </w:tcPr>
                          <w:p w14:paraId="2C198F1A" w14:textId="77777777" w:rsidR="003A1C0A" w:rsidRDefault="003A1C0A" w:rsidP="001E13E0">
                            <w:pPr>
                              <w:spacing w:after="0" w:line="240" w:lineRule="auto"/>
                              <w:jc w:val="right"/>
                              <w:rPr>
                                <w:rFonts w:ascii="Arial" w:eastAsia="Times New Roman" w:hAnsi="Arial" w:cs="Arial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lang w:eastAsia="en-GB"/>
                              </w:rPr>
                              <w:t>1</w:t>
                            </w:r>
                          </w:p>
                        </w:tc>
                      </w:tr>
                      <w:tr w:rsidR="003A1C0A" w:rsidRPr="00FF53C2" w14:paraId="3EE03880" w14:textId="77777777" w:rsidTr="00B67791">
                        <w:trPr>
                          <w:trHeight w:val="288"/>
                        </w:trPr>
                        <w:tc>
                          <w:tcPr>
                            <w:tcW w:w="202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A0944C4" w14:textId="77777777" w:rsidR="003A1C0A" w:rsidRPr="00FF53C2" w:rsidRDefault="003A1C0A" w:rsidP="001E13E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lang w:eastAsia="en-GB"/>
                              </w:rPr>
                            </w:pPr>
                            <w:r w:rsidRPr="00FF53C2">
                              <w:rPr>
                                <w:rFonts w:ascii="Arial" w:eastAsia="Times New Roman" w:hAnsi="Arial" w:cs="Arial"/>
                                <w:color w:val="000000"/>
                                <w:lang w:eastAsia="en-GB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09FD5F6" w14:textId="77777777" w:rsidR="003A1C0A" w:rsidRPr="00FF53C2" w:rsidRDefault="003A1C0A" w:rsidP="001E13E0">
                            <w:pPr>
                              <w:spacing w:after="0" w:line="240" w:lineRule="auto"/>
                              <w:jc w:val="right"/>
                              <w:rPr>
                                <w:rFonts w:ascii="Arial" w:eastAsia="Times New Roman" w:hAnsi="Arial" w:cs="Arial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lang w:eastAsia="en-GB"/>
                              </w:rPr>
                              <w:t>1</w:t>
                            </w:r>
                          </w:p>
                        </w:tc>
                      </w:tr>
                    </w:tbl>
                    <w:p w14:paraId="3AE46356" w14:textId="77777777" w:rsidR="003A1C0A" w:rsidRDefault="003A1C0A" w:rsidP="003A1C0A">
                      <w:pPr>
                        <w:spacing w:after="0"/>
                      </w:pPr>
                    </w:p>
                    <w:p w14:paraId="66C3B61A" w14:textId="77777777" w:rsidR="003A1C0A" w:rsidRDefault="003A1C0A" w:rsidP="003A1C0A"/>
                    <w:p w14:paraId="7D2DF7CE" w14:textId="77777777" w:rsidR="003A1C0A" w:rsidRDefault="003A1C0A" w:rsidP="003A1C0A"/>
                    <w:p w14:paraId="67889D68" w14:textId="77777777" w:rsidR="003A1C0A" w:rsidRDefault="003A1C0A" w:rsidP="003A1C0A"/>
                    <w:p w14:paraId="7F0B9D7B" w14:textId="77777777" w:rsidR="003A1C0A" w:rsidRDefault="003A1C0A" w:rsidP="003A1C0A"/>
                    <w:p w14:paraId="7BA57DCD" w14:textId="77777777" w:rsidR="003A1C0A" w:rsidRDefault="003A1C0A" w:rsidP="003A1C0A"/>
                    <w:p w14:paraId="16D82713" w14:textId="77777777" w:rsidR="003A1C0A" w:rsidRDefault="003A1C0A" w:rsidP="003A1C0A"/>
                  </w:txbxContent>
                </v:textbox>
                <w10:wrap anchorx="margin"/>
              </v:shape>
            </w:pict>
          </mc:Fallback>
        </mc:AlternateContent>
      </w:r>
      <w:r w:rsidRPr="00F352FE">
        <w:rPr>
          <w:rFonts w:ascii="Arial" w:hAnsi="Arial" w:cs="Arial"/>
          <w:sz w:val="24"/>
          <w:szCs w:val="24"/>
        </w:rPr>
        <w:t>Breakdown by Medical Special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850"/>
      </w:tblGrid>
      <w:tr w:rsidR="003A1C0A" w:rsidRPr="00FF53C2" w14:paraId="498F269A" w14:textId="77777777" w:rsidTr="00B67791">
        <w:trPr>
          <w:trHeight w:val="288"/>
        </w:trPr>
        <w:tc>
          <w:tcPr>
            <w:tcW w:w="2547" w:type="dxa"/>
            <w:shd w:val="clear" w:color="auto" w:fill="F2F2F2" w:themeFill="background1" w:themeFillShade="F2"/>
            <w:noWrap/>
            <w:hideMark/>
          </w:tcPr>
          <w:p w14:paraId="53952E26" w14:textId="77777777" w:rsidR="003A1C0A" w:rsidRPr="00FF53C2" w:rsidRDefault="003A1C0A" w:rsidP="00F4268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F53C2">
              <w:rPr>
                <w:rFonts w:ascii="Arial" w:eastAsia="Times New Roman" w:hAnsi="Arial" w:cs="Arial"/>
                <w:color w:val="000000"/>
                <w:lang w:eastAsia="en-GB"/>
              </w:rPr>
              <w:t>Radiology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</w:tcPr>
          <w:p w14:paraId="1D18555A" w14:textId="77777777" w:rsidR="003A1C0A" w:rsidRPr="00FF53C2" w:rsidRDefault="003A1C0A" w:rsidP="00F4268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F53C2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</w:tr>
      <w:tr w:rsidR="003A1C0A" w:rsidRPr="00FF53C2" w14:paraId="71E88B73" w14:textId="77777777" w:rsidTr="00B67791">
        <w:tc>
          <w:tcPr>
            <w:tcW w:w="2547" w:type="dxa"/>
          </w:tcPr>
          <w:p w14:paraId="13C8B1AC" w14:textId="77777777" w:rsidR="003A1C0A" w:rsidRPr="00FF53C2" w:rsidRDefault="003A1C0A" w:rsidP="00F42686">
            <w:pPr>
              <w:rPr>
                <w:rFonts w:ascii="Arial" w:hAnsi="Arial" w:cs="Arial"/>
              </w:rPr>
            </w:pPr>
            <w:r w:rsidRPr="00FF53C2">
              <w:rPr>
                <w:rFonts w:ascii="Arial" w:eastAsia="Times New Roman" w:hAnsi="Arial" w:cs="Arial"/>
                <w:color w:val="000000"/>
                <w:lang w:eastAsia="en-GB"/>
              </w:rPr>
              <w:t xml:space="preserve">Emergency </w:t>
            </w:r>
          </w:p>
        </w:tc>
        <w:tc>
          <w:tcPr>
            <w:tcW w:w="850" w:type="dxa"/>
          </w:tcPr>
          <w:p w14:paraId="1554D127" w14:textId="77777777" w:rsidR="003A1C0A" w:rsidRPr="00FF53C2" w:rsidRDefault="003A1C0A" w:rsidP="00F426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3A1C0A" w:rsidRPr="00FF53C2" w14:paraId="15CD0198" w14:textId="77777777" w:rsidTr="00B67791">
        <w:trPr>
          <w:trHeight w:val="288"/>
        </w:trPr>
        <w:tc>
          <w:tcPr>
            <w:tcW w:w="2547" w:type="dxa"/>
            <w:shd w:val="clear" w:color="auto" w:fill="F2F2F2" w:themeFill="background1" w:themeFillShade="F2"/>
            <w:noWrap/>
          </w:tcPr>
          <w:p w14:paraId="013AA328" w14:textId="77777777" w:rsidR="003A1C0A" w:rsidRPr="00FF53C2" w:rsidRDefault="003A1C0A" w:rsidP="00F4268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athology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</w:tcPr>
          <w:p w14:paraId="4191EA0E" w14:textId="77777777" w:rsidR="003A1C0A" w:rsidRPr="00FF53C2" w:rsidRDefault="003A1C0A" w:rsidP="00F4268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3A1C0A" w:rsidRPr="00FF53C2" w14:paraId="735467D7" w14:textId="77777777" w:rsidTr="00B67791">
        <w:trPr>
          <w:trHeight w:val="288"/>
        </w:trPr>
        <w:tc>
          <w:tcPr>
            <w:tcW w:w="2547" w:type="dxa"/>
            <w:noWrap/>
          </w:tcPr>
          <w:p w14:paraId="74C2CF60" w14:textId="77777777" w:rsidR="003A1C0A" w:rsidRPr="00FF53C2" w:rsidRDefault="003A1C0A" w:rsidP="00F4268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Anaesthesiology </w:t>
            </w:r>
          </w:p>
        </w:tc>
        <w:tc>
          <w:tcPr>
            <w:tcW w:w="850" w:type="dxa"/>
            <w:noWrap/>
          </w:tcPr>
          <w:p w14:paraId="709A87B0" w14:textId="77777777" w:rsidR="003A1C0A" w:rsidRPr="00FF53C2" w:rsidRDefault="003A1C0A" w:rsidP="00F4268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</w:tr>
      <w:tr w:rsidR="003A1C0A" w:rsidRPr="00FF53C2" w14:paraId="665EF424" w14:textId="77777777" w:rsidTr="00B67791">
        <w:trPr>
          <w:trHeight w:val="288"/>
        </w:trPr>
        <w:tc>
          <w:tcPr>
            <w:tcW w:w="2547" w:type="dxa"/>
            <w:shd w:val="clear" w:color="auto" w:fill="F2F2F2" w:themeFill="background1" w:themeFillShade="F2"/>
            <w:noWrap/>
          </w:tcPr>
          <w:p w14:paraId="08209B85" w14:textId="77777777" w:rsidR="003A1C0A" w:rsidRPr="00FF53C2" w:rsidRDefault="003A1C0A" w:rsidP="00F4268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F53C2">
              <w:rPr>
                <w:rFonts w:ascii="Arial" w:eastAsia="Times New Roman" w:hAnsi="Arial" w:cs="Arial"/>
                <w:color w:val="000000"/>
                <w:lang w:eastAsia="en-GB"/>
              </w:rPr>
              <w:t>GP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</w:tcPr>
          <w:p w14:paraId="65FAECE5" w14:textId="77777777" w:rsidR="003A1C0A" w:rsidRPr="00FF53C2" w:rsidRDefault="003A1C0A" w:rsidP="00F42686">
            <w:pPr>
              <w:rPr>
                <w:rFonts w:ascii="Arial" w:hAnsi="Arial" w:cs="Arial"/>
              </w:rPr>
            </w:pPr>
            <w:r w:rsidRPr="00FF53C2">
              <w:rPr>
                <w:rFonts w:ascii="Arial" w:hAnsi="Arial" w:cs="Arial"/>
              </w:rPr>
              <w:t>1</w:t>
            </w:r>
          </w:p>
        </w:tc>
      </w:tr>
      <w:tr w:rsidR="003A1C0A" w:rsidRPr="00FF53C2" w14:paraId="0748D23F" w14:textId="77777777" w:rsidTr="00B67791">
        <w:trPr>
          <w:trHeight w:val="288"/>
        </w:trPr>
        <w:tc>
          <w:tcPr>
            <w:tcW w:w="2547" w:type="dxa"/>
            <w:noWrap/>
          </w:tcPr>
          <w:p w14:paraId="63C8F8F2" w14:textId="77777777" w:rsidR="003A1C0A" w:rsidRPr="00FF53C2" w:rsidRDefault="003A1C0A" w:rsidP="00F4268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F53C2">
              <w:rPr>
                <w:rFonts w:ascii="Arial" w:eastAsia="Times New Roman" w:hAnsi="Arial" w:cs="Arial"/>
                <w:color w:val="000000"/>
                <w:lang w:eastAsia="en-GB"/>
              </w:rPr>
              <w:t>Internal Medicine</w:t>
            </w:r>
          </w:p>
        </w:tc>
        <w:tc>
          <w:tcPr>
            <w:tcW w:w="850" w:type="dxa"/>
            <w:noWrap/>
          </w:tcPr>
          <w:p w14:paraId="30033D06" w14:textId="77777777" w:rsidR="003A1C0A" w:rsidRPr="00FF53C2" w:rsidRDefault="003A1C0A" w:rsidP="00F426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3A1C0A" w:rsidRPr="00FF53C2" w14:paraId="5125730E" w14:textId="77777777" w:rsidTr="00B67791">
        <w:trPr>
          <w:trHeight w:val="288"/>
        </w:trPr>
        <w:tc>
          <w:tcPr>
            <w:tcW w:w="2547" w:type="dxa"/>
            <w:shd w:val="clear" w:color="auto" w:fill="F2F2F2" w:themeFill="background1" w:themeFillShade="F2"/>
            <w:noWrap/>
          </w:tcPr>
          <w:p w14:paraId="0FB65DCE" w14:textId="77777777" w:rsidR="003A1C0A" w:rsidRPr="00FF53C2" w:rsidRDefault="003A1C0A" w:rsidP="00F4268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F53C2">
              <w:rPr>
                <w:rFonts w:ascii="Arial" w:eastAsia="Times New Roman" w:hAnsi="Arial" w:cs="Arial"/>
                <w:color w:val="000000"/>
                <w:lang w:eastAsia="en-GB"/>
              </w:rPr>
              <w:t>Neurology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</w:tcPr>
          <w:p w14:paraId="62397409" w14:textId="77777777" w:rsidR="003A1C0A" w:rsidRPr="00FF53C2" w:rsidRDefault="003A1C0A" w:rsidP="00F42686">
            <w:pPr>
              <w:rPr>
                <w:rFonts w:ascii="Arial" w:hAnsi="Arial" w:cs="Arial"/>
              </w:rPr>
            </w:pPr>
            <w:r w:rsidRPr="00FF53C2">
              <w:rPr>
                <w:rFonts w:ascii="Arial" w:hAnsi="Arial" w:cs="Arial"/>
              </w:rPr>
              <w:t>1</w:t>
            </w:r>
          </w:p>
        </w:tc>
      </w:tr>
      <w:tr w:rsidR="003A1C0A" w:rsidRPr="00FF53C2" w14:paraId="023AAAC8" w14:textId="77777777" w:rsidTr="00B67791">
        <w:trPr>
          <w:trHeight w:val="288"/>
        </w:trPr>
        <w:tc>
          <w:tcPr>
            <w:tcW w:w="2547" w:type="dxa"/>
            <w:noWrap/>
          </w:tcPr>
          <w:p w14:paraId="24BBCE9B" w14:textId="77777777" w:rsidR="003A1C0A" w:rsidRPr="00FF53C2" w:rsidRDefault="003A1C0A" w:rsidP="00F4268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F53C2">
              <w:rPr>
                <w:rFonts w:ascii="Arial" w:eastAsia="Times New Roman" w:hAnsi="Arial" w:cs="Arial"/>
                <w:color w:val="000000"/>
                <w:lang w:eastAsia="en-GB"/>
              </w:rPr>
              <w:t>Orthopaedics</w:t>
            </w:r>
          </w:p>
        </w:tc>
        <w:tc>
          <w:tcPr>
            <w:tcW w:w="850" w:type="dxa"/>
            <w:noWrap/>
          </w:tcPr>
          <w:p w14:paraId="53F1E713" w14:textId="77777777" w:rsidR="003A1C0A" w:rsidRPr="00FF53C2" w:rsidRDefault="003A1C0A" w:rsidP="00F42686">
            <w:pPr>
              <w:rPr>
                <w:rFonts w:ascii="Arial" w:hAnsi="Arial" w:cs="Arial"/>
              </w:rPr>
            </w:pPr>
            <w:r w:rsidRPr="00FF53C2">
              <w:rPr>
                <w:rFonts w:ascii="Arial" w:hAnsi="Arial" w:cs="Arial"/>
              </w:rPr>
              <w:t>1</w:t>
            </w:r>
          </w:p>
        </w:tc>
      </w:tr>
      <w:tr w:rsidR="003A1C0A" w:rsidRPr="00FF53C2" w14:paraId="56075A98" w14:textId="77777777" w:rsidTr="00B67791">
        <w:trPr>
          <w:trHeight w:val="288"/>
        </w:trPr>
        <w:tc>
          <w:tcPr>
            <w:tcW w:w="2547" w:type="dxa"/>
            <w:shd w:val="clear" w:color="auto" w:fill="F2F2F2" w:themeFill="background1" w:themeFillShade="F2"/>
            <w:noWrap/>
          </w:tcPr>
          <w:p w14:paraId="1FB67D32" w14:textId="77777777" w:rsidR="003A1C0A" w:rsidRPr="00FF53C2" w:rsidRDefault="003A1C0A" w:rsidP="00F4268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F53C2">
              <w:rPr>
                <w:rFonts w:ascii="Arial" w:eastAsia="Times New Roman" w:hAnsi="Arial" w:cs="Arial"/>
                <w:color w:val="000000"/>
                <w:lang w:eastAsia="en-GB"/>
              </w:rPr>
              <w:t>Otolaryngology (ENT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</w:tcPr>
          <w:p w14:paraId="36EDA608" w14:textId="77777777" w:rsidR="003A1C0A" w:rsidRPr="00FF53C2" w:rsidRDefault="003A1C0A" w:rsidP="00F42686">
            <w:pPr>
              <w:rPr>
                <w:rFonts w:ascii="Arial" w:hAnsi="Arial" w:cs="Arial"/>
              </w:rPr>
            </w:pPr>
            <w:r w:rsidRPr="00FF53C2">
              <w:rPr>
                <w:rFonts w:ascii="Arial" w:hAnsi="Arial" w:cs="Arial"/>
              </w:rPr>
              <w:t>1</w:t>
            </w:r>
          </w:p>
        </w:tc>
      </w:tr>
      <w:tr w:rsidR="003A1C0A" w:rsidRPr="00FF53C2" w14:paraId="7C0B98FF" w14:textId="77777777" w:rsidTr="00B67791">
        <w:trPr>
          <w:trHeight w:val="288"/>
        </w:trPr>
        <w:tc>
          <w:tcPr>
            <w:tcW w:w="2547" w:type="dxa"/>
            <w:noWrap/>
          </w:tcPr>
          <w:p w14:paraId="732B6350" w14:textId="77777777" w:rsidR="003A1C0A" w:rsidRPr="00FF53C2" w:rsidRDefault="003A1C0A" w:rsidP="00F4268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F53C2">
              <w:rPr>
                <w:rFonts w:ascii="Arial" w:eastAsia="Times New Roman" w:hAnsi="Arial" w:cs="Arial"/>
                <w:color w:val="000000"/>
                <w:lang w:eastAsia="en-GB"/>
              </w:rPr>
              <w:t>Urology</w:t>
            </w:r>
          </w:p>
        </w:tc>
        <w:tc>
          <w:tcPr>
            <w:tcW w:w="850" w:type="dxa"/>
            <w:noWrap/>
          </w:tcPr>
          <w:p w14:paraId="628DFC0E" w14:textId="77777777" w:rsidR="003A1C0A" w:rsidRPr="00FF53C2" w:rsidRDefault="003A1C0A" w:rsidP="00F4268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F53C2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</w:tr>
      <w:tr w:rsidR="003A1C0A" w:rsidRPr="00FF53C2" w14:paraId="72A9A488" w14:textId="77777777" w:rsidTr="00B67791">
        <w:trPr>
          <w:trHeight w:val="288"/>
        </w:trPr>
        <w:tc>
          <w:tcPr>
            <w:tcW w:w="2547" w:type="dxa"/>
            <w:shd w:val="clear" w:color="auto" w:fill="F2F2F2" w:themeFill="background1" w:themeFillShade="F2"/>
            <w:noWrap/>
          </w:tcPr>
          <w:p w14:paraId="63F96EC3" w14:textId="77777777" w:rsidR="003A1C0A" w:rsidRPr="00FF53C2" w:rsidRDefault="003A1C0A" w:rsidP="00F4268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None 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</w:tcPr>
          <w:p w14:paraId="731B200E" w14:textId="77777777" w:rsidR="003A1C0A" w:rsidRPr="00FF53C2" w:rsidRDefault="003A1C0A" w:rsidP="00F4268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</w:tr>
      <w:tr w:rsidR="003A1C0A" w:rsidRPr="00FF53C2" w14:paraId="273A959C" w14:textId="77777777" w:rsidTr="00B67791">
        <w:tc>
          <w:tcPr>
            <w:tcW w:w="2547" w:type="dxa"/>
          </w:tcPr>
          <w:p w14:paraId="7119E186" w14:textId="77777777" w:rsidR="003A1C0A" w:rsidRPr="00FF53C2" w:rsidRDefault="003A1C0A" w:rsidP="00F4268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F53C2">
              <w:rPr>
                <w:rFonts w:ascii="Arial" w:eastAsia="Times New Roman" w:hAnsi="Arial" w:cs="Arial"/>
                <w:color w:val="000000"/>
                <w:lang w:eastAsia="en-GB"/>
              </w:rPr>
              <w:t>Multiple</w:t>
            </w:r>
          </w:p>
        </w:tc>
        <w:tc>
          <w:tcPr>
            <w:tcW w:w="850" w:type="dxa"/>
          </w:tcPr>
          <w:p w14:paraId="08EDD615" w14:textId="77777777" w:rsidR="003A1C0A" w:rsidRPr="00FF53C2" w:rsidRDefault="003A1C0A" w:rsidP="00F426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</w:tbl>
    <w:p w14:paraId="0D8A3B12" w14:textId="77777777" w:rsidR="003A1C0A" w:rsidRDefault="003A1C0A" w:rsidP="003A1C0A">
      <w:pPr>
        <w:spacing w:after="0"/>
        <w:rPr>
          <w:rFonts w:ascii="Arial" w:hAnsi="Arial" w:cs="Arial"/>
        </w:rPr>
      </w:pPr>
    </w:p>
    <w:p w14:paraId="43C818CE" w14:textId="77777777" w:rsidR="00F61D84" w:rsidRDefault="00F61D84">
      <w:pPr>
        <w:rPr>
          <w:rFonts w:ascii="Arial" w:hAnsi="Arial" w:cs="Arial"/>
        </w:rPr>
      </w:pPr>
    </w:p>
    <w:p w14:paraId="3A82E15F" w14:textId="7C76F9A6" w:rsidR="00190D93" w:rsidRDefault="00F61D84">
      <w:pPr>
        <w:rPr>
          <w:rFonts w:cstheme="minorHAnsi"/>
          <w:sz w:val="28"/>
          <w:szCs w:val="28"/>
        </w:rPr>
      </w:pPr>
      <w:r w:rsidRPr="00F61D84">
        <w:rPr>
          <w:rFonts w:ascii="Arial" w:hAnsi="Arial" w:cs="Arial"/>
        </w:rPr>
        <w:t>This is a Multimedia Appendix to a full manuscript published in the J Med Internet Res. For full copyright and citation information see http</w:t>
      </w:r>
      <w:r>
        <w:rPr>
          <w:rFonts w:ascii="Arial" w:hAnsi="Arial" w:cs="Arial"/>
        </w:rPr>
        <w:t>://dx.doi.org/10.2196/jmir.xxxx</w:t>
      </w:r>
      <w:r w:rsidRPr="00F61D84">
        <w:rPr>
          <w:rFonts w:ascii="Arial" w:hAnsi="Arial" w:cs="Arial"/>
        </w:rPr>
        <w:t xml:space="preserve"> </w:t>
      </w:r>
    </w:p>
    <w:p w14:paraId="3021DD40" w14:textId="77777777" w:rsidR="003A1C0A" w:rsidRPr="003A1C0A" w:rsidRDefault="003A1C0A">
      <w:pPr>
        <w:rPr>
          <w:rFonts w:cstheme="minorHAnsi"/>
          <w:sz w:val="28"/>
          <w:szCs w:val="28"/>
        </w:rPr>
      </w:pPr>
      <w:bookmarkStart w:id="0" w:name="_GoBack"/>
      <w:bookmarkEnd w:id="0"/>
    </w:p>
    <w:sectPr w:rsidR="003A1C0A" w:rsidRPr="003A1C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6623"/>
    <w:rsid w:val="000E5C2D"/>
    <w:rsid w:val="000F1406"/>
    <w:rsid w:val="00190D93"/>
    <w:rsid w:val="00223A6D"/>
    <w:rsid w:val="00263755"/>
    <w:rsid w:val="003A1C0A"/>
    <w:rsid w:val="005F698E"/>
    <w:rsid w:val="007A6623"/>
    <w:rsid w:val="007F26FD"/>
    <w:rsid w:val="0088264A"/>
    <w:rsid w:val="00932B7C"/>
    <w:rsid w:val="00A72DA3"/>
    <w:rsid w:val="00B67791"/>
    <w:rsid w:val="00D42068"/>
    <w:rsid w:val="00E839B4"/>
    <w:rsid w:val="00EA1206"/>
    <w:rsid w:val="00F352FE"/>
    <w:rsid w:val="00F61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A42BF"/>
  <w15:chartTrackingRefBased/>
  <w15:docId w15:val="{DE6BD046-AA2C-49E2-AB1E-A1CB04F72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1C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ydp48f4acc6yiv1279038587p3">
    <w:name w:val="ydp48f4acc6yiv1279038587p3"/>
    <w:basedOn w:val="Normal"/>
    <w:rsid w:val="003A1C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52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2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livecoventryac.sharepoint.com/teams/JulianaSamsonPhDstudent/Shared%20Documents/General/1.%20Scoping%20Review/Results/Scoping%20review%20Results%20(2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Papers</a:t>
            </a:r>
            <a:r>
              <a:rPr lang="en-GB" baseline="0"/>
              <a:t> by Professions </a:t>
            </a:r>
            <a:endParaRPr lang="en-GB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39:$A$42</c:f>
              <c:strCache>
                <c:ptCount val="4"/>
                <c:pt idx="0">
                  <c:v>Medicine</c:v>
                </c:pt>
                <c:pt idx="1">
                  <c:v>Nursing</c:v>
                </c:pt>
                <c:pt idx="2">
                  <c:v>Midwifery</c:v>
                </c:pt>
                <c:pt idx="3">
                  <c:v>Dietetics</c:v>
                </c:pt>
              </c:strCache>
            </c:strRef>
          </c:cat>
          <c:val>
            <c:numRef>
              <c:f>Sheet1!$B$39:$B$42</c:f>
              <c:numCache>
                <c:formatCode>General</c:formatCode>
                <c:ptCount val="4"/>
                <c:pt idx="0">
                  <c:v>19</c:v>
                </c:pt>
                <c:pt idx="1">
                  <c:v>7</c:v>
                </c:pt>
                <c:pt idx="2">
                  <c:v>1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858-4F2D-9442-E899EC2CAB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75993007"/>
        <c:axId val="375994671"/>
      </c:barChart>
      <c:catAx>
        <c:axId val="37599300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5994671"/>
        <c:crosses val="autoZero"/>
        <c:auto val="1"/>
        <c:lblAlgn val="ctr"/>
        <c:lblOffset val="100"/>
        <c:noMultiLvlLbl val="0"/>
      </c:catAx>
      <c:valAx>
        <c:axId val="375994671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599300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92FD23EBB7BD45B2563E3B75574D01" ma:contentTypeVersion="17" ma:contentTypeDescription="Create a new document." ma:contentTypeScope="" ma:versionID="11784ed02d725d0555cebb8532846bd5">
  <xsd:schema xmlns:xsd="http://www.w3.org/2001/XMLSchema" xmlns:xs="http://www.w3.org/2001/XMLSchema" xmlns:p="http://schemas.microsoft.com/office/2006/metadata/properties" xmlns:ns2="e845dbd3-9201-493b-93f4-d3be4057a7bc" xmlns:ns3="4cee3a37-4dd9-45f5-a727-db02ad397e8e" targetNamespace="http://schemas.microsoft.com/office/2006/metadata/properties" ma:root="true" ma:fieldsID="a6585a18e59c7e04c80800424eae4e35" ns2:_="" ns3:_="">
    <xsd:import namespace="e845dbd3-9201-493b-93f4-d3be4057a7bc"/>
    <xsd:import namespace="4cee3a37-4dd9-45f5-a727-db02ad397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45dbd3-9201-493b-93f4-d3be4057a7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16aa3f76-4d61-4dcc-b0f8-f387d765d20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ee3a37-4dd9-45f5-a727-db02ad397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bf90cda1-86f2-4441-9281-5f7367621bec}" ma:internalName="TaxCatchAll" ma:showField="CatchAllData" ma:web="4cee3a37-4dd9-45f5-a727-db02ad397e8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cee3a37-4dd9-45f5-a727-db02ad397e8e" xsi:nil="true"/>
    <lcf76f155ced4ddcb4097134ff3c332f xmlns="e845dbd3-9201-493b-93f4-d3be4057a7b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5D8C7CE-8836-42DE-BBA2-EFCEE0E55D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45dbd3-9201-493b-93f4-d3be4057a7bc"/>
    <ds:schemaRef ds:uri="4cee3a37-4dd9-45f5-a727-db02ad397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FDCDD04-25DE-4D84-82D2-64782815BB8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3BF7C26-657E-430B-B2C0-FED370F35C59}">
  <ds:schemaRefs>
    <ds:schemaRef ds:uri="http://purl.org/dc/dcmitype/"/>
    <ds:schemaRef ds:uri="e845dbd3-9201-493b-93f4-d3be4057a7bc"/>
    <ds:schemaRef ds:uri="http://schemas.microsoft.com/office/2006/documentManagement/types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4cee3a37-4dd9-45f5-a727-db02ad397e8e"/>
    <ds:schemaRef ds:uri="http://schemas.microsoft.com/office/2006/metadata/properties"/>
    <ds:schemaRef ds:uri="http://www.w3.org/XML/1998/namespace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ventry University</Company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Samson</dc:creator>
  <cp:keywords/>
  <dc:description/>
  <cp:lastModifiedBy>Juliana Samson</cp:lastModifiedBy>
  <cp:revision>4</cp:revision>
  <cp:lastPrinted>2023-09-30T17:33:00Z</cp:lastPrinted>
  <dcterms:created xsi:type="dcterms:W3CDTF">2024-03-14T17:09:00Z</dcterms:created>
  <dcterms:modified xsi:type="dcterms:W3CDTF">2024-03-18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92FD23EBB7BD45B2563E3B75574D01</vt:lpwstr>
  </property>
  <property fmtid="{D5CDD505-2E9C-101B-9397-08002B2CF9AE}" pid="3" name="MediaServiceImageTags">
    <vt:lpwstr/>
  </property>
</Properties>
</file>